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90" w:type="dxa"/>
        <w:tblInd w:w="-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30" w:type="dxa"/>
          <w:right w:w="115" w:type="dxa"/>
        </w:tblCellMar>
        <w:tblLook w:val="04A0" w:firstRow="1" w:lastRow="0" w:firstColumn="1" w:lastColumn="0" w:noHBand="0" w:noVBand="1"/>
      </w:tblPr>
      <w:tblGrid>
        <w:gridCol w:w="705"/>
        <w:gridCol w:w="1857"/>
        <w:gridCol w:w="1857"/>
        <w:gridCol w:w="1857"/>
        <w:gridCol w:w="1857"/>
        <w:gridCol w:w="1857"/>
      </w:tblGrid>
      <w:tr w:rsidR="00AA13DB" w:rsidRPr="001C20F8" w14:paraId="5235EC96" w14:textId="77777777" w:rsidTr="007F2054">
        <w:trPr>
          <w:trHeight w:hRule="exact" w:val="360"/>
        </w:trPr>
        <w:tc>
          <w:tcPr>
            <w:tcW w:w="705" w:type="dxa"/>
            <w:tcBorders>
              <w:bottom w:val="double" w:sz="4" w:space="0" w:color="auto"/>
              <w:right w:val="single" w:sz="8" w:space="0" w:color="auto"/>
            </w:tcBorders>
            <w:shd w:val="clear" w:color="auto" w:fill="auto"/>
          </w:tcPr>
          <w:p w14:paraId="5D90B941" w14:textId="77777777" w:rsidR="00AA13DB" w:rsidRPr="001C20F8" w:rsidRDefault="00AA13DB" w:rsidP="007F2054">
            <w:pPr>
              <w:jc w:val="center"/>
              <w:rPr>
                <w:rFonts w:ascii="Times New Roman" w:hAnsi="Times New Roman" w:cs="Times New Roman"/>
                <w:color w:val="76923C" w:themeColor="accent3" w:themeShade="BF"/>
                <w:sz w:val="22"/>
                <w:szCs w:val="22"/>
              </w:rPr>
            </w:pPr>
          </w:p>
        </w:tc>
        <w:tc>
          <w:tcPr>
            <w:tcW w:w="1857" w:type="dxa"/>
            <w:tcBorders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1FC929" w14:textId="77777777" w:rsidR="00AA13DB" w:rsidRPr="001C20F8" w:rsidRDefault="00AA13DB" w:rsidP="007F2054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Fish</w:t>
            </w:r>
          </w:p>
        </w:tc>
        <w:tc>
          <w:tcPr>
            <w:tcW w:w="1857" w:type="dxa"/>
            <w:tcBorders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74D581" w14:textId="77777777" w:rsidR="00AA13DB" w:rsidRPr="001C20F8" w:rsidRDefault="00AA13DB" w:rsidP="007F2054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ody</w:t>
            </w:r>
          </w:p>
        </w:tc>
        <w:tc>
          <w:tcPr>
            <w:tcW w:w="1857" w:type="dxa"/>
            <w:tcBorders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2F84C2" w14:textId="77777777" w:rsidR="00AA13DB" w:rsidRPr="001C20F8" w:rsidRDefault="00AA13DB" w:rsidP="007F2054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Dorsal fin</w:t>
            </w:r>
          </w:p>
        </w:tc>
        <w:tc>
          <w:tcPr>
            <w:tcW w:w="1857" w:type="dxa"/>
            <w:tcBorders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0510F1" w14:textId="77777777" w:rsidR="00AA13DB" w:rsidRPr="001C20F8" w:rsidRDefault="00AA13DB" w:rsidP="007F2054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audal fin</w:t>
            </w:r>
          </w:p>
        </w:tc>
        <w:tc>
          <w:tcPr>
            <w:tcW w:w="1857" w:type="dxa"/>
            <w:tcBorders>
              <w:left w:val="single" w:sz="8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E67E12A" w14:textId="77777777" w:rsidR="00AA13DB" w:rsidRPr="001C20F8" w:rsidRDefault="00AA13DB" w:rsidP="007F2054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nal fin</w:t>
            </w:r>
          </w:p>
        </w:tc>
      </w:tr>
      <w:tr w:rsidR="00AA13DB" w:rsidRPr="001C20F8" w14:paraId="59D4D90F" w14:textId="77777777" w:rsidTr="007F2054">
        <w:tc>
          <w:tcPr>
            <w:tcW w:w="705" w:type="dxa"/>
            <w:tcBorders>
              <w:top w:val="double" w:sz="4" w:space="0" w:color="auto"/>
              <w:right w:val="single" w:sz="8" w:space="0" w:color="auto"/>
            </w:tcBorders>
            <w:shd w:val="clear" w:color="auto" w:fill="auto"/>
          </w:tcPr>
          <w:p w14:paraId="79C218A5" w14:textId="77777777" w:rsidR="00AA13DB" w:rsidRPr="001C20F8" w:rsidRDefault="00AA13DB" w:rsidP="007F2054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C1</w:t>
            </w:r>
          </w:p>
        </w:tc>
        <w:tc>
          <w:tcPr>
            <w:tcW w:w="1857" w:type="dxa"/>
            <w:tcBorders>
              <w:top w:val="doub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6387033" w14:textId="77777777" w:rsidR="00AA13DB" w:rsidRPr="00B75838" w:rsidRDefault="00AA13DB" w:rsidP="007F2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t(419) = -1.75</w:t>
            </w:r>
            <w:r w:rsidR="00B75838">
              <w:rPr>
                <w:rFonts w:ascii="Times New Roman" w:hAnsi="Times New Roman" w:cs="Times New Roman"/>
                <w:sz w:val="22"/>
                <w:szCs w:val="22"/>
              </w:rPr>
              <w:t>•</w:t>
            </w:r>
            <w:bookmarkStart w:id="0" w:name="_GoBack"/>
            <w:bookmarkEnd w:id="0"/>
          </w:p>
        </w:tc>
        <w:tc>
          <w:tcPr>
            <w:tcW w:w="1857" w:type="dxa"/>
            <w:tcBorders>
              <w:top w:val="doub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E350A8D" w14:textId="77777777" w:rsidR="00AA13DB" w:rsidRPr="001C20F8" w:rsidRDefault="00AA13DB" w:rsidP="007F2054">
            <w:pPr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</w:rPr>
            </w:pPr>
            <w:proofErr w:type="gramStart"/>
            <w:r w:rsidRPr="001C20F8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</w:rPr>
              <w:t>t</w:t>
            </w:r>
            <w:proofErr w:type="gramEnd"/>
            <w:r w:rsidRPr="001C20F8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</w:rPr>
              <w:t>(419) = -1.55</w:t>
            </w:r>
          </w:p>
        </w:tc>
        <w:tc>
          <w:tcPr>
            <w:tcW w:w="1857" w:type="dxa"/>
            <w:tcBorders>
              <w:top w:val="doub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3E29BA4" w14:textId="77777777" w:rsidR="00AA13DB" w:rsidRPr="001C20F8" w:rsidRDefault="00AA13DB" w:rsidP="007F2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proofErr w:type="gramEnd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(429) = -3.69*** </w:t>
            </w:r>
          </w:p>
        </w:tc>
        <w:tc>
          <w:tcPr>
            <w:tcW w:w="1857" w:type="dxa"/>
            <w:tcBorders>
              <w:top w:val="doub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779A2F2" w14:textId="77777777" w:rsidR="00AA13DB" w:rsidRPr="001C20F8" w:rsidRDefault="00AA13DB" w:rsidP="007F2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proofErr w:type="gramEnd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(429) = -4.45*** </w:t>
            </w:r>
          </w:p>
        </w:tc>
        <w:tc>
          <w:tcPr>
            <w:tcW w:w="1857" w:type="dxa"/>
            <w:tcBorders>
              <w:top w:val="double" w:sz="4" w:space="0" w:color="auto"/>
              <w:left w:val="single" w:sz="8" w:space="0" w:color="auto"/>
            </w:tcBorders>
            <w:shd w:val="clear" w:color="auto" w:fill="auto"/>
          </w:tcPr>
          <w:p w14:paraId="306CD284" w14:textId="77777777" w:rsidR="00AA13DB" w:rsidRPr="001C20F8" w:rsidRDefault="00AA13DB" w:rsidP="007F2054">
            <w:pPr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</w:rPr>
            </w:pPr>
            <w:proofErr w:type="gramStart"/>
            <w:r w:rsidRPr="001C20F8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</w:rPr>
              <w:t>t</w:t>
            </w:r>
            <w:proofErr w:type="gramEnd"/>
            <w:r w:rsidRPr="001C20F8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</w:rPr>
              <w:t>(461) = 1.42</w:t>
            </w:r>
          </w:p>
        </w:tc>
      </w:tr>
      <w:tr w:rsidR="00AA13DB" w:rsidRPr="001C20F8" w14:paraId="085C4B5C" w14:textId="77777777" w:rsidTr="007F2054">
        <w:tc>
          <w:tcPr>
            <w:tcW w:w="705" w:type="dxa"/>
            <w:tcBorders>
              <w:right w:val="single" w:sz="8" w:space="0" w:color="auto"/>
            </w:tcBorders>
            <w:shd w:val="clear" w:color="auto" w:fill="auto"/>
          </w:tcPr>
          <w:p w14:paraId="5597FCC0" w14:textId="77777777" w:rsidR="00AA13DB" w:rsidRPr="001C20F8" w:rsidRDefault="00AA13DB" w:rsidP="007F2054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C2</w:t>
            </w:r>
          </w:p>
        </w:tc>
        <w:tc>
          <w:tcPr>
            <w:tcW w:w="185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2C82598" w14:textId="77777777" w:rsidR="00AA13DB" w:rsidRPr="001C20F8" w:rsidRDefault="00AA13DB" w:rsidP="007F2054">
            <w:pPr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</w:rPr>
            </w:pPr>
            <w:proofErr w:type="gramStart"/>
            <w:r w:rsidRPr="001C20F8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</w:rPr>
              <w:t>t</w:t>
            </w:r>
            <w:proofErr w:type="gramEnd"/>
            <w:r w:rsidRPr="001C20F8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</w:rPr>
              <w:t>(429) = 0.60</w:t>
            </w:r>
          </w:p>
        </w:tc>
        <w:tc>
          <w:tcPr>
            <w:tcW w:w="185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3571BE0" w14:textId="77777777" w:rsidR="00AA13DB" w:rsidRPr="001C20F8" w:rsidRDefault="00AA13DB" w:rsidP="007F2054">
            <w:pPr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</w:rPr>
            </w:pPr>
            <w:proofErr w:type="gramStart"/>
            <w:r w:rsidRPr="001C20F8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</w:rPr>
              <w:t>t</w:t>
            </w:r>
            <w:proofErr w:type="gramEnd"/>
            <w:r w:rsidRPr="001C20F8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</w:rPr>
              <w:t>(429) = 0.56</w:t>
            </w:r>
          </w:p>
        </w:tc>
        <w:tc>
          <w:tcPr>
            <w:tcW w:w="185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FD52A2F" w14:textId="77777777" w:rsidR="00AA13DB" w:rsidRPr="001C20F8" w:rsidRDefault="00AA13DB" w:rsidP="007F2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proofErr w:type="gramEnd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(429) = 5.38*** </w:t>
            </w:r>
          </w:p>
        </w:tc>
        <w:tc>
          <w:tcPr>
            <w:tcW w:w="185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FBFFD53" w14:textId="77777777" w:rsidR="00AA13DB" w:rsidRPr="001C20F8" w:rsidRDefault="00AA13DB" w:rsidP="007F2054">
            <w:pPr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</w:rPr>
            </w:pPr>
            <w:proofErr w:type="gramStart"/>
            <w:r w:rsidRPr="001C20F8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</w:rPr>
              <w:t>t</w:t>
            </w:r>
            <w:proofErr w:type="gramEnd"/>
            <w:r w:rsidRPr="001C20F8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</w:rPr>
              <w:t>(429) = 0.48</w:t>
            </w:r>
          </w:p>
        </w:tc>
        <w:tc>
          <w:tcPr>
            <w:tcW w:w="1857" w:type="dxa"/>
            <w:tcBorders>
              <w:left w:val="single" w:sz="8" w:space="0" w:color="auto"/>
            </w:tcBorders>
            <w:shd w:val="clear" w:color="auto" w:fill="auto"/>
          </w:tcPr>
          <w:p w14:paraId="03665876" w14:textId="77777777" w:rsidR="00AA13DB" w:rsidRPr="001C20F8" w:rsidRDefault="00AA13DB" w:rsidP="007F2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proofErr w:type="gramEnd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(419) = -2.62**</w:t>
            </w:r>
          </w:p>
        </w:tc>
      </w:tr>
      <w:tr w:rsidR="00AA13DB" w:rsidRPr="001C20F8" w14:paraId="2925A601" w14:textId="77777777" w:rsidTr="007F2054">
        <w:tc>
          <w:tcPr>
            <w:tcW w:w="705" w:type="dxa"/>
            <w:tcBorders>
              <w:right w:val="single" w:sz="8" w:space="0" w:color="auto"/>
            </w:tcBorders>
            <w:shd w:val="clear" w:color="auto" w:fill="auto"/>
          </w:tcPr>
          <w:p w14:paraId="57C3CD81" w14:textId="77777777" w:rsidR="00AA13DB" w:rsidRPr="001C20F8" w:rsidRDefault="00AA13DB" w:rsidP="007F2054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C3</w:t>
            </w:r>
          </w:p>
        </w:tc>
        <w:tc>
          <w:tcPr>
            <w:tcW w:w="185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DAFB9D7" w14:textId="77777777" w:rsidR="00AA13DB" w:rsidRPr="001C20F8" w:rsidRDefault="00AA13DB" w:rsidP="007F2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proofErr w:type="gramEnd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(419) = 5.36***</w:t>
            </w:r>
          </w:p>
        </w:tc>
        <w:tc>
          <w:tcPr>
            <w:tcW w:w="185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97916C4" w14:textId="77777777" w:rsidR="00AA13DB" w:rsidRPr="001C20F8" w:rsidRDefault="00AA13DB" w:rsidP="007F2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proofErr w:type="gramEnd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(419) = -2.73** </w:t>
            </w:r>
          </w:p>
        </w:tc>
        <w:tc>
          <w:tcPr>
            <w:tcW w:w="185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56B36BF" w14:textId="77777777" w:rsidR="00AA13DB" w:rsidRPr="001C20F8" w:rsidRDefault="00AA13DB" w:rsidP="007F2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proofErr w:type="gramEnd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(429) = -2.72**</w:t>
            </w:r>
          </w:p>
        </w:tc>
        <w:tc>
          <w:tcPr>
            <w:tcW w:w="185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D1FF330" w14:textId="77777777" w:rsidR="00AA13DB" w:rsidRPr="001C20F8" w:rsidRDefault="00AA13DB" w:rsidP="007F2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proofErr w:type="gramEnd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(429) = -2.34* </w:t>
            </w:r>
          </w:p>
        </w:tc>
        <w:tc>
          <w:tcPr>
            <w:tcW w:w="1857" w:type="dxa"/>
            <w:tcBorders>
              <w:left w:val="single" w:sz="8" w:space="0" w:color="auto"/>
            </w:tcBorders>
            <w:shd w:val="clear" w:color="auto" w:fill="auto"/>
          </w:tcPr>
          <w:p w14:paraId="6DC13BF2" w14:textId="77777777" w:rsidR="00AA13DB" w:rsidRPr="001C20F8" w:rsidRDefault="00AA13DB" w:rsidP="007F2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proofErr w:type="gramEnd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(461) = 2.06*</w:t>
            </w:r>
          </w:p>
        </w:tc>
      </w:tr>
      <w:tr w:rsidR="00AA13DB" w:rsidRPr="001C20F8" w14:paraId="6996EB53" w14:textId="77777777" w:rsidTr="007F2054">
        <w:tc>
          <w:tcPr>
            <w:tcW w:w="705" w:type="dxa"/>
            <w:tcBorders>
              <w:right w:val="single" w:sz="8" w:space="0" w:color="auto"/>
            </w:tcBorders>
            <w:shd w:val="clear" w:color="auto" w:fill="auto"/>
          </w:tcPr>
          <w:p w14:paraId="245E4E34" w14:textId="77777777" w:rsidR="00AA13DB" w:rsidRPr="001C20F8" w:rsidRDefault="00AA13DB" w:rsidP="007F2054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C4</w:t>
            </w:r>
          </w:p>
        </w:tc>
        <w:tc>
          <w:tcPr>
            <w:tcW w:w="185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0EAF290" w14:textId="77777777" w:rsidR="00AA13DB" w:rsidRPr="001C20F8" w:rsidRDefault="00AA13DB" w:rsidP="007F2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1C20F8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</w:rPr>
              <w:t>t</w:t>
            </w:r>
            <w:proofErr w:type="gramEnd"/>
            <w:r w:rsidRPr="001C20F8">
              <w:rPr>
                <w:rFonts w:ascii="Times New Roman" w:hAnsi="Times New Roman" w:cs="Times New Roman"/>
                <w:color w:val="A6A6A6" w:themeColor="background1" w:themeShade="A6"/>
                <w:sz w:val="22"/>
                <w:szCs w:val="22"/>
              </w:rPr>
              <w:t>(419) = 0.53</w:t>
            </w:r>
          </w:p>
        </w:tc>
        <w:tc>
          <w:tcPr>
            <w:tcW w:w="185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06857B3" w14:textId="77777777" w:rsidR="00AA13DB" w:rsidRPr="001C20F8" w:rsidRDefault="00AA13DB" w:rsidP="007F2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proofErr w:type="gramEnd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(419) = -2.07*</w:t>
            </w:r>
          </w:p>
        </w:tc>
        <w:tc>
          <w:tcPr>
            <w:tcW w:w="185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DF9629E" w14:textId="77777777" w:rsidR="00AA13DB" w:rsidRPr="001C20F8" w:rsidRDefault="00AA13DB" w:rsidP="007F2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proofErr w:type="gramEnd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(429) = -4.09*** </w:t>
            </w:r>
          </w:p>
        </w:tc>
        <w:tc>
          <w:tcPr>
            <w:tcW w:w="185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3491328" w14:textId="77777777" w:rsidR="00AA13DB" w:rsidRPr="001C20F8" w:rsidRDefault="00AA13DB" w:rsidP="007F2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proofErr w:type="gramEnd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(429) = 4.74*** </w:t>
            </w:r>
          </w:p>
        </w:tc>
        <w:tc>
          <w:tcPr>
            <w:tcW w:w="1857" w:type="dxa"/>
            <w:tcBorders>
              <w:left w:val="single" w:sz="8" w:space="0" w:color="auto"/>
            </w:tcBorders>
            <w:shd w:val="clear" w:color="auto" w:fill="auto"/>
          </w:tcPr>
          <w:p w14:paraId="25708B26" w14:textId="77777777" w:rsidR="00AA13DB" w:rsidRPr="001C20F8" w:rsidRDefault="00AA13DB" w:rsidP="007F20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proofErr w:type="gramEnd"/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(429) = -4.44*** </w:t>
            </w:r>
          </w:p>
        </w:tc>
      </w:tr>
    </w:tbl>
    <w:p w14:paraId="5DCEBAAC" w14:textId="77777777" w:rsidR="00E165D6" w:rsidRDefault="00E165D6"/>
    <w:sectPr w:rsidR="00E165D6" w:rsidSect="00AA13D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050"/>
    <w:rsid w:val="000359F3"/>
    <w:rsid w:val="0029617F"/>
    <w:rsid w:val="00920050"/>
    <w:rsid w:val="00AA13DB"/>
    <w:rsid w:val="00B75838"/>
    <w:rsid w:val="00B85293"/>
    <w:rsid w:val="00D71858"/>
    <w:rsid w:val="00E165D6"/>
    <w:rsid w:val="00F5315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4660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050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1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17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20050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050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1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17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20050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Macintosh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ight</dc:creator>
  <cp:keywords/>
  <dc:description/>
  <cp:lastModifiedBy>Daniel Wright</cp:lastModifiedBy>
  <cp:revision>3</cp:revision>
  <dcterms:created xsi:type="dcterms:W3CDTF">2017-09-12T09:07:00Z</dcterms:created>
  <dcterms:modified xsi:type="dcterms:W3CDTF">2017-09-12T09:08:00Z</dcterms:modified>
</cp:coreProperties>
</file>